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ED79F" w14:textId="2426303F" w:rsidR="00262F4D" w:rsidRPr="00BD76AE" w:rsidRDefault="00262F4D" w:rsidP="00262F4D">
      <w:pPr>
        <w:pStyle w:val="a8"/>
        <w:keepNext/>
        <w:rPr>
          <w:rFonts w:ascii="Times New Roman" w:hAnsi="Times New Roman" w:cs="Times New Roman"/>
          <w:sz w:val="18"/>
          <w:szCs w:val="18"/>
        </w:rPr>
      </w:pPr>
      <w:r w:rsidRPr="00BD76AE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E4037C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BD76AE" w:rsidRPr="00BD76AE">
        <w:rPr>
          <w:rFonts w:ascii="Times New Roman" w:hAnsi="Times New Roman" w:cs="Times New Roman"/>
          <w:b/>
          <w:bCs/>
          <w:sz w:val="18"/>
          <w:szCs w:val="18"/>
        </w:rPr>
        <w:t xml:space="preserve"> Primer sequence used in Real-Time reverse transcription-polymerase chain reac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A437B8" w:rsidRPr="00BD76AE" w14:paraId="7E57C0AC" w14:textId="77777777" w:rsidTr="00B84FA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D880476" w14:textId="7A5BC5E3" w:rsidR="00A437B8" w:rsidRPr="00BD76AE" w:rsidRDefault="00A437B8" w:rsidP="00A437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e 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</w:tcPr>
          <w:p w14:paraId="361FD5BF" w14:textId="2F88A2AE" w:rsidR="00A437B8" w:rsidRPr="00BD76AE" w:rsidRDefault="00A437B8" w:rsidP="00A437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</w:t>
            </w:r>
          </w:p>
        </w:tc>
      </w:tr>
      <w:tr w:rsidR="00A437B8" w:rsidRPr="00BD76AE" w14:paraId="218BD976" w14:textId="77777777" w:rsidTr="00B84FA4">
        <w:tc>
          <w:tcPr>
            <w:tcW w:w="1555" w:type="dxa"/>
            <w:tcBorders>
              <w:top w:val="single" w:sz="4" w:space="0" w:color="auto"/>
            </w:tcBorders>
          </w:tcPr>
          <w:p w14:paraId="078780D9" w14:textId="30575C17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RG2</w:t>
            </w:r>
          </w:p>
        </w:tc>
        <w:tc>
          <w:tcPr>
            <w:tcW w:w="6741" w:type="dxa"/>
            <w:tcBorders>
              <w:top w:val="single" w:sz="4" w:space="0" w:color="auto"/>
            </w:tcBorders>
          </w:tcPr>
          <w:p w14:paraId="50B4978F" w14:textId="77777777" w:rsidR="00A437B8" w:rsidRPr="00BD76AE" w:rsidRDefault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 GGATTCATGGCGGAGCTGCAGGAGG-3’</w:t>
            </w:r>
          </w:p>
          <w:p w14:paraId="7466A9C5" w14:textId="3B2727F6" w:rsidR="00A437B8" w:rsidRPr="00BD76AE" w:rsidRDefault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Reverse primer: 5’- GGATTCATGGCGGAGCTGCAGGAGG-3’</w:t>
            </w:r>
          </w:p>
        </w:tc>
      </w:tr>
      <w:tr w:rsidR="00A437B8" w:rsidRPr="00BD76AE" w14:paraId="0FD55A9D" w14:textId="77777777" w:rsidTr="00B84FA4">
        <w:tc>
          <w:tcPr>
            <w:tcW w:w="1555" w:type="dxa"/>
          </w:tcPr>
          <w:p w14:paraId="0D22571E" w14:textId="16653653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B1</w:t>
            </w:r>
          </w:p>
        </w:tc>
        <w:tc>
          <w:tcPr>
            <w:tcW w:w="6741" w:type="dxa"/>
          </w:tcPr>
          <w:p w14:paraId="4A1264E8" w14:textId="3607AE61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 CGTACTATAGGTGAACTTTTAGCTCCT -3’</w:t>
            </w:r>
          </w:p>
          <w:p w14:paraId="7974C5CE" w14:textId="12CC3BEF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Reverse primer: 5’- CCAAAGGAAAACTGCTTTACTGG-3’</w:t>
            </w:r>
          </w:p>
        </w:tc>
      </w:tr>
      <w:tr w:rsidR="00A437B8" w:rsidRPr="00BD76AE" w14:paraId="74230BB1" w14:textId="77777777" w:rsidTr="00B84FA4">
        <w:tc>
          <w:tcPr>
            <w:tcW w:w="1555" w:type="dxa"/>
          </w:tcPr>
          <w:p w14:paraId="0701E65F" w14:textId="517B69DA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G3</w:t>
            </w:r>
          </w:p>
        </w:tc>
        <w:tc>
          <w:tcPr>
            <w:tcW w:w="6741" w:type="dxa"/>
          </w:tcPr>
          <w:p w14:paraId="65138110" w14:textId="67D1E839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</w:t>
            </w:r>
            <w:r w:rsidRPr="00BD76A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TGGGAGATCAAGATCGACCC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  <w:p w14:paraId="6EEF79DD" w14:textId="419B526B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Reverse primer: 5’- </w:t>
            </w:r>
            <w:r w:rsidRPr="00BD76A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GGGCCATTGGCAGAGGATG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A437B8" w:rsidRPr="00BD76AE" w14:paraId="0565F9CB" w14:textId="77777777" w:rsidTr="00B84FA4">
        <w:tc>
          <w:tcPr>
            <w:tcW w:w="1555" w:type="dxa"/>
          </w:tcPr>
          <w:p w14:paraId="7F84819A" w14:textId="45DAABAB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MJD6</w:t>
            </w:r>
          </w:p>
        </w:tc>
        <w:tc>
          <w:tcPr>
            <w:tcW w:w="6741" w:type="dxa"/>
          </w:tcPr>
          <w:p w14:paraId="3523DE01" w14:textId="7F4BC8D7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Forward primer: 5’- </w:t>
            </w:r>
            <w:r w:rsidRPr="00BD76A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GATCCAGACTCGCACTGGAC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  <w:p w14:paraId="196CFE56" w14:textId="6CAB0775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Reverse primer: 5’- </w:t>
            </w:r>
            <w:r w:rsidRPr="00BD76A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CCGAGGTCAGAGGTTTGTT-3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A437B8" w:rsidRPr="00BD76AE" w14:paraId="10EBD9DF" w14:textId="77777777" w:rsidTr="00B84FA4">
        <w:tc>
          <w:tcPr>
            <w:tcW w:w="1555" w:type="dxa"/>
          </w:tcPr>
          <w:p w14:paraId="342C9E57" w14:textId="34B47A3E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PYL2</w:t>
            </w:r>
          </w:p>
        </w:tc>
        <w:tc>
          <w:tcPr>
            <w:tcW w:w="6741" w:type="dxa"/>
          </w:tcPr>
          <w:p w14:paraId="31479CCC" w14:textId="035DC4A5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Forward primer: 5’- </w:t>
            </w:r>
            <w:r w:rsidRPr="00BD76A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GGCACTGGAGGATATTCAG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  <w:p w14:paraId="2EC32EEC" w14:textId="30CB82A6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Reverse primer: 5’- </w:t>
            </w:r>
            <w:r w:rsidRPr="00BD76A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GAAGGGTCTTCGCATCTGGAT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A437B8" w:rsidRPr="00BD76AE" w14:paraId="4D265225" w14:textId="77777777" w:rsidTr="00B84FA4">
        <w:tc>
          <w:tcPr>
            <w:tcW w:w="1555" w:type="dxa"/>
          </w:tcPr>
          <w:p w14:paraId="4311F416" w14:textId="4774A4E8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MGB2</w:t>
            </w:r>
          </w:p>
        </w:tc>
        <w:tc>
          <w:tcPr>
            <w:tcW w:w="6741" w:type="dxa"/>
          </w:tcPr>
          <w:p w14:paraId="6004EE06" w14:textId="45E03126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 AAGAGCGACAAAGCTCGTTATG -3’</w:t>
            </w:r>
          </w:p>
          <w:p w14:paraId="22CDD30D" w14:textId="4218B0E9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Reverse primer: 5’- GCAGTATCTCCAATAGACAGGC -3’</w:t>
            </w:r>
          </w:p>
        </w:tc>
      </w:tr>
      <w:tr w:rsidR="00A437B8" w:rsidRPr="00BD76AE" w14:paraId="22F242FB" w14:textId="77777777" w:rsidTr="00B84FA4">
        <w:tc>
          <w:tcPr>
            <w:tcW w:w="1555" w:type="dxa"/>
          </w:tcPr>
          <w:p w14:paraId="522A26AA" w14:textId="01011934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NL1</w:t>
            </w:r>
          </w:p>
        </w:tc>
        <w:tc>
          <w:tcPr>
            <w:tcW w:w="6741" w:type="dxa"/>
          </w:tcPr>
          <w:p w14:paraId="16712957" w14:textId="01F3F350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 AAGAAGCAGGTCCCGCAGT -3’</w:t>
            </w:r>
          </w:p>
          <w:p w14:paraId="361A1DB4" w14:textId="6F5FB6EA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Reverse primer: 5’- TGGCTGCATCTGAGTGATCC -3’</w:t>
            </w:r>
          </w:p>
        </w:tc>
      </w:tr>
      <w:tr w:rsidR="00A437B8" w:rsidRPr="00BD76AE" w14:paraId="4E228C6B" w14:textId="77777777" w:rsidTr="00B84FA4">
        <w:tc>
          <w:tcPr>
            <w:tcW w:w="1555" w:type="dxa"/>
          </w:tcPr>
          <w:p w14:paraId="430060B0" w14:textId="28EE7693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PARP</w:t>
            </w:r>
          </w:p>
        </w:tc>
        <w:tc>
          <w:tcPr>
            <w:tcW w:w="6741" w:type="dxa"/>
          </w:tcPr>
          <w:p w14:paraId="084D9D85" w14:textId="39E94D44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Forward primer: 5’- </w:t>
            </w:r>
            <w:r w:rsidRPr="00BD76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ACGAGTGGTTCCAATCCA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  <w:p w14:paraId="008A210C" w14:textId="2EA4E3AA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Reverse primer: 5’- </w:t>
            </w:r>
            <w:r w:rsidRPr="00BD76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TGCAAAAGATCAGTCTG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A437B8" w:rsidRPr="00BD76AE" w14:paraId="6A7BD22B" w14:textId="77777777" w:rsidTr="00B84FA4">
        <w:tc>
          <w:tcPr>
            <w:tcW w:w="1555" w:type="dxa"/>
          </w:tcPr>
          <w:p w14:paraId="1E71D485" w14:textId="2C7E07B9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P1R15A</w:t>
            </w:r>
          </w:p>
        </w:tc>
        <w:tc>
          <w:tcPr>
            <w:tcW w:w="6741" w:type="dxa"/>
          </w:tcPr>
          <w:p w14:paraId="4032BD09" w14:textId="45F9DE17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 GTCCATTTCCTTGCTGTCTG -3’</w:t>
            </w:r>
          </w:p>
          <w:p w14:paraId="0FF2A39F" w14:textId="1B26510F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Reverse primer: 5’- AAGGCGTGCCCATGCTCTGG -3’</w:t>
            </w:r>
          </w:p>
        </w:tc>
      </w:tr>
      <w:tr w:rsidR="00A437B8" w:rsidRPr="00BD76AE" w14:paraId="2CC9F0BB" w14:textId="77777777" w:rsidTr="00B84FA4">
        <w:tc>
          <w:tcPr>
            <w:tcW w:w="1555" w:type="dxa"/>
          </w:tcPr>
          <w:p w14:paraId="2B3A996F" w14:textId="1A4CC875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DD45B</w:t>
            </w:r>
          </w:p>
        </w:tc>
        <w:tc>
          <w:tcPr>
            <w:tcW w:w="6741" w:type="dxa"/>
          </w:tcPr>
          <w:p w14:paraId="68CC6B21" w14:textId="22864543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</w:t>
            </w:r>
            <w:r w:rsidR="004F2771"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CGGCCAAGCTGATGAATGTG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  <w:p w14:paraId="021CFAB0" w14:textId="7FFBCDA9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Reverse primer: 5’-</w:t>
            </w:r>
            <w:r w:rsidR="004F2771"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GATGTCGATGTCGTTGTCGC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A437B8" w:rsidRPr="00BD76AE" w14:paraId="752D4D95" w14:textId="77777777" w:rsidTr="00B84FA4">
        <w:tc>
          <w:tcPr>
            <w:tcW w:w="1555" w:type="dxa"/>
          </w:tcPr>
          <w:p w14:paraId="5A24F1A7" w14:textId="4C81E3D4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3</w:t>
            </w:r>
          </w:p>
        </w:tc>
        <w:tc>
          <w:tcPr>
            <w:tcW w:w="6741" w:type="dxa"/>
          </w:tcPr>
          <w:p w14:paraId="210A2D3C" w14:textId="744BEF55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</w:t>
            </w:r>
            <w:r w:rsidR="00262F4D"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CCATTTGGTCCTGACGGAAAGTCG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  <w:p w14:paraId="56577B98" w14:textId="0BCD79D6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Reverse primer: 5’- </w:t>
            </w:r>
            <w:r w:rsidR="00262F4D" w:rsidRPr="00BD76AE">
              <w:rPr>
                <w:rFonts w:ascii="Times New Roman" w:hAnsi="Times New Roman" w:cs="Times New Roman"/>
                <w:sz w:val="18"/>
                <w:szCs w:val="18"/>
              </w:rPr>
              <w:t>AGCCTTGAAGTCACAAGCCGTTTC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A437B8" w:rsidRPr="00BD76AE" w14:paraId="4A250D12" w14:textId="77777777" w:rsidTr="00B84FA4">
        <w:tc>
          <w:tcPr>
            <w:tcW w:w="1555" w:type="dxa"/>
          </w:tcPr>
          <w:p w14:paraId="66064563" w14:textId="05D3319A" w:rsidR="00A437B8" w:rsidRPr="00B84FA4" w:rsidRDefault="00A437B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FF</w:t>
            </w:r>
          </w:p>
        </w:tc>
        <w:tc>
          <w:tcPr>
            <w:tcW w:w="6741" w:type="dxa"/>
          </w:tcPr>
          <w:p w14:paraId="369975DF" w14:textId="52073450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</w:t>
            </w:r>
            <w:r w:rsidRPr="00BD76AE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 xml:space="preserve"> ATCCCCTATCCAGCAAAGCTC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  <w:p w14:paraId="19A0D556" w14:textId="1D24A475" w:rsidR="00A437B8" w:rsidRPr="00BD76AE" w:rsidRDefault="00A437B8" w:rsidP="00A43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Reverse primer: 5’- </w:t>
            </w:r>
            <w:r w:rsidRPr="00BD76AE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TTGAGCCGTGTCACCTCCTC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262F4D" w:rsidRPr="00BD76AE" w14:paraId="5F82E9F7" w14:textId="77777777" w:rsidTr="00B84FA4">
        <w:tc>
          <w:tcPr>
            <w:tcW w:w="1555" w:type="dxa"/>
          </w:tcPr>
          <w:p w14:paraId="1864FE94" w14:textId="1AC7603A" w:rsidR="00262F4D" w:rsidRPr="00B84FA4" w:rsidRDefault="00262F4D" w:rsidP="00262F4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F3</w:t>
            </w:r>
          </w:p>
        </w:tc>
        <w:tc>
          <w:tcPr>
            <w:tcW w:w="6741" w:type="dxa"/>
          </w:tcPr>
          <w:p w14:paraId="6DC342F8" w14:textId="77777777" w:rsidR="00262F4D" w:rsidRPr="00BD76AE" w:rsidRDefault="00262F4D" w:rsidP="00262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Forward primer: 5’- </w:t>
            </w:r>
            <w:r w:rsidRPr="00BD76A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CT​CTG​CGC​TGG​AAT​CAG​TC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  <w:p w14:paraId="7587382C" w14:textId="76ED233E" w:rsidR="00262F4D" w:rsidRPr="00BD76AE" w:rsidRDefault="00262F4D" w:rsidP="00262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Reverse primer: 5’- </w:t>
            </w:r>
            <w:r w:rsidRPr="00BD76A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TC​TTT​CTC​GTC​GTC​GCC​TCT​TTT​T</w:t>
            </w: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262F4D" w:rsidRPr="00BD76AE" w14:paraId="230B1BFC" w14:textId="77777777" w:rsidTr="00B84FA4">
        <w:tc>
          <w:tcPr>
            <w:tcW w:w="1555" w:type="dxa"/>
          </w:tcPr>
          <w:p w14:paraId="0A735AA9" w14:textId="17186BFD" w:rsidR="00262F4D" w:rsidRPr="00B84FA4" w:rsidRDefault="00262F4D" w:rsidP="00262F4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4F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6741" w:type="dxa"/>
          </w:tcPr>
          <w:p w14:paraId="419E030E" w14:textId="290CF11A" w:rsidR="00262F4D" w:rsidRPr="00BD76AE" w:rsidRDefault="00262F4D" w:rsidP="00262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Forward primer: 5’- CTTCAACACCCCAGCCATG -3’</w:t>
            </w:r>
          </w:p>
          <w:p w14:paraId="0669C72F" w14:textId="79B6D9C1" w:rsidR="00262F4D" w:rsidRPr="00BD76AE" w:rsidRDefault="00262F4D" w:rsidP="00262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6AE">
              <w:rPr>
                <w:rFonts w:ascii="Times New Roman" w:hAnsi="Times New Roman" w:cs="Times New Roman"/>
                <w:sz w:val="18"/>
                <w:szCs w:val="18"/>
              </w:rPr>
              <w:t>Reverse primer: 5’- GTGGTACGACCAGAGGCATAC -3</w:t>
            </w:r>
          </w:p>
        </w:tc>
      </w:tr>
    </w:tbl>
    <w:p w14:paraId="02CACE75" w14:textId="77777777" w:rsidR="00284851" w:rsidRPr="00BD76AE" w:rsidRDefault="00284851">
      <w:pPr>
        <w:rPr>
          <w:rFonts w:ascii="Times New Roman" w:hAnsi="Times New Roman" w:cs="Times New Roman"/>
          <w:sz w:val="18"/>
          <w:szCs w:val="18"/>
        </w:rPr>
      </w:pPr>
    </w:p>
    <w:sectPr w:rsidR="00284851" w:rsidRPr="00BD7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10226" w14:textId="77777777" w:rsidR="007047B0" w:rsidRDefault="007047B0" w:rsidP="00A437B8">
      <w:r>
        <w:separator/>
      </w:r>
    </w:p>
  </w:endnote>
  <w:endnote w:type="continuationSeparator" w:id="0">
    <w:p w14:paraId="5761A2F6" w14:textId="77777777" w:rsidR="007047B0" w:rsidRDefault="007047B0" w:rsidP="00A43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83AA5" w14:textId="77777777" w:rsidR="007047B0" w:rsidRDefault="007047B0" w:rsidP="00A437B8">
      <w:r>
        <w:separator/>
      </w:r>
    </w:p>
  </w:footnote>
  <w:footnote w:type="continuationSeparator" w:id="0">
    <w:p w14:paraId="7E54434A" w14:textId="77777777" w:rsidR="007047B0" w:rsidRDefault="007047B0" w:rsidP="00A43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EEB"/>
    <w:rsid w:val="00262F4D"/>
    <w:rsid w:val="00284851"/>
    <w:rsid w:val="004F2771"/>
    <w:rsid w:val="005E0EEB"/>
    <w:rsid w:val="007047B0"/>
    <w:rsid w:val="007F2DC0"/>
    <w:rsid w:val="00A437B8"/>
    <w:rsid w:val="00B84FA4"/>
    <w:rsid w:val="00BD76AE"/>
    <w:rsid w:val="00E4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D5814"/>
  <w15:chartTrackingRefBased/>
  <w15:docId w15:val="{8B9094C0-A78E-4EAA-943F-F9DBCC4C1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7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7B8"/>
    <w:rPr>
      <w:sz w:val="18"/>
      <w:szCs w:val="18"/>
    </w:rPr>
  </w:style>
  <w:style w:type="table" w:styleId="a7">
    <w:name w:val="Table Grid"/>
    <w:basedOn w:val="a1"/>
    <w:uiPriority w:val="39"/>
    <w:rsid w:val="00A43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62F4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C7D2C-9A97-49E9-8DDC-C42AA9714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翔</dc:creator>
  <cp:keywords/>
  <dc:description/>
  <cp:lastModifiedBy>高 翔</cp:lastModifiedBy>
  <cp:revision>6</cp:revision>
  <dcterms:created xsi:type="dcterms:W3CDTF">2022-08-11T12:26:00Z</dcterms:created>
  <dcterms:modified xsi:type="dcterms:W3CDTF">2022-09-18T13:48:00Z</dcterms:modified>
</cp:coreProperties>
</file>